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EF" w14:textId="77777777" w:rsidR="00EF63B9" w:rsidRPr="00B94536" w:rsidRDefault="00C65F13">
      <w:pPr>
        <w:spacing w:line="360" w:lineRule="auto"/>
        <w:jc w:val="both"/>
        <w:rPr>
          <w:rFonts w:ascii="Arial" w:eastAsia="Arial" w:hAnsi="Arial" w:cs="Arial"/>
          <w:b/>
          <w:sz w:val="24"/>
          <w:szCs w:val="24"/>
        </w:rPr>
      </w:pPr>
      <w:bookmarkStart w:id="0" w:name="_GoBack"/>
      <w:bookmarkEnd w:id="0"/>
      <w:r w:rsidRPr="00B94536">
        <w:rPr>
          <w:rFonts w:ascii="Arial" w:eastAsia="Arial" w:hAnsi="Arial" w:cs="Arial"/>
          <w:b/>
          <w:sz w:val="24"/>
          <w:szCs w:val="24"/>
        </w:rPr>
        <w:t>Appendix 3</w:t>
      </w:r>
    </w:p>
    <w:p w14:paraId="000000F0" w14:textId="77777777" w:rsidR="00EF63B9" w:rsidRPr="00B94536" w:rsidRDefault="00C65F13">
      <w:pPr>
        <w:spacing w:after="0" w:line="360" w:lineRule="auto"/>
        <w:jc w:val="center"/>
        <w:rPr>
          <w:rFonts w:ascii="Arial" w:eastAsia="Arial" w:hAnsi="Arial" w:cs="Arial"/>
          <w:b/>
          <w:sz w:val="24"/>
          <w:szCs w:val="24"/>
        </w:rPr>
      </w:pPr>
      <w:r w:rsidRPr="00B94536">
        <w:rPr>
          <w:rFonts w:ascii="Arial" w:eastAsia="Arial" w:hAnsi="Arial" w:cs="Arial"/>
          <w:b/>
          <w:sz w:val="24"/>
          <w:szCs w:val="24"/>
        </w:rPr>
        <w:t>Stakeholders’ area of expertise*</w:t>
      </w:r>
    </w:p>
    <w:tbl>
      <w:tblPr>
        <w:tblStyle w:val="ad"/>
        <w:tblW w:w="6179" w:type="dxa"/>
        <w:jc w:val="center"/>
        <w:tblBorders>
          <w:top w:val="single" w:sz="4" w:space="0" w:color="9CC3E5"/>
          <w:left w:val="single" w:sz="4" w:space="0" w:color="000000"/>
          <w:bottom w:val="single" w:sz="4" w:space="0" w:color="9CC3E5"/>
          <w:right w:val="single" w:sz="4" w:space="0" w:color="000000"/>
          <w:insideH w:val="single" w:sz="4" w:space="0" w:color="9CC3E5"/>
          <w:insideV w:val="single" w:sz="4" w:space="0" w:color="9CC3E5"/>
        </w:tblBorders>
        <w:tblLayout w:type="fixed"/>
        <w:tblLook w:val="0400" w:firstRow="0" w:lastRow="0" w:firstColumn="0" w:lastColumn="0" w:noHBand="0" w:noVBand="1"/>
      </w:tblPr>
      <w:tblGrid>
        <w:gridCol w:w="3088"/>
        <w:gridCol w:w="3091"/>
      </w:tblGrid>
      <w:tr w:rsidR="00EF63B9" w:rsidRPr="00B94536" w14:paraId="772D9585" w14:textId="77777777">
        <w:trPr>
          <w:trHeight w:val="414"/>
          <w:jc w:val="center"/>
        </w:trPr>
        <w:tc>
          <w:tcPr>
            <w:tcW w:w="3088" w:type="dxa"/>
            <w:shd w:val="clear" w:color="auto" w:fill="D9E2F3"/>
            <w:vAlign w:val="center"/>
          </w:tcPr>
          <w:p w14:paraId="000000F1" w14:textId="77777777" w:rsidR="00EF63B9" w:rsidRPr="00B94536" w:rsidRDefault="00C65F1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b/>
                <w:sz w:val="20"/>
                <w:szCs w:val="20"/>
              </w:rPr>
              <w:t>Disease area</w:t>
            </w:r>
          </w:p>
        </w:tc>
        <w:tc>
          <w:tcPr>
            <w:tcW w:w="3091" w:type="dxa"/>
            <w:shd w:val="clear" w:color="auto" w:fill="D9E2F3"/>
            <w:vAlign w:val="center"/>
          </w:tcPr>
          <w:p w14:paraId="000000F2" w14:textId="349023C0" w:rsidR="00EF63B9" w:rsidRPr="00B94536" w:rsidRDefault="00C65F13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gramStart"/>
            <w:r w:rsidRPr="00B94536">
              <w:rPr>
                <w:rFonts w:ascii="Arial" w:eastAsia="Arial" w:hAnsi="Arial" w:cs="Arial"/>
                <w:b/>
                <w:sz w:val="20"/>
                <w:szCs w:val="20"/>
              </w:rPr>
              <w:t>n</w:t>
            </w:r>
            <w:proofErr w:type="gramEnd"/>
            <w:r w:rsidRPr="00B94536">
              <w:rPr>
                <w:rFonts w:ascii="Arial" w:eastAsia="Arial" w:hAnsi="Arial" w:cs="Arial"/>
                <w:b/>
                <w:sz w:val="20"/>
                <w:szCs w:val="20"/>
              </w:rPr>
              <w:t xml:space="preserve"> (%)</w:t>
            </w:r>
          </w:p>
        </w:tc>
      </w:tr>
      <w:tr w:rsidR="00EF63B9" w:rsidRPr="00B94536" w14:paraId="2ACDF7B1" w14:textId="77777777">
        <w:trPr>
          <w:trHeight w:val="454"/>
          <w:jc w:val="center"/>
        </w:trPr>
        <w:tc>
          <w:tcPr>
            <w:tcW w:w="3088" w:type="dxa"/>
            <w:vAlign w:val="center"/>
          </w:tcPr>
          <w:p w14:paraId="000000F3" w14:textId="77777777" w:rsidR="00EF63B9" w:rsidRPr="00B94536" w:rsidRDefault="00C65F1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Oncology</w:t>
            </w:r>
          </w:p>
        </w:tc>
        <w:tc>
          <w:tcPr>
            <w:tcW w:w="3091" w:type="dxa"/>
            <w:vAlign w:val="center"/>
          </w:tcPr>
          <w:p w14:paraId="000000F4" w14:textId="77777777" w:rsidR="00EF63B9" w:rsidRPr="00B94536" w:rsidRDefault="00C65F1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18 (12%)</w:t>
            </w:r>
          </w:p>
        </w:tc>
      </w:tr>
      <w:tr w:rsidR="00EF63B9" w:rsidRPr="00B94536" w14:paraId="3AA41C30" w14:textId="77777777">
        <w:trPr>
          <w:trHeight w:val="446"/>
          <w:jc w:val="center"/>
        </w:trPr>
        <w:tc>
          <w:tcPr>
            <w:tcW w:w="3088" w:type="dxa"/>
            <w:vAlign w:val="center"/>
          </w:tcPr>
          <w:p w14:paraId="000000F5" w14:textId="77777777" w:rsidR="00EF63B9" w:rsidRPr="00B94536" w:rsidRDefault="00C65F1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Ophthalmology</w:t>
            </w:r>
          </w:p>
        </w:tc>
        <w:tc>
          <w:tcPr>
            <w:tcW w:w="3091" w:type="dxa"/>
            <w:vAlign w:val="center"/>
          </w:tcPr>
          <w:p w14:paraId="000000F6" w14:textId="77777777" w:rsidR="00EF63B9" w:rsidRPr="00B94536" w:rsidRDefault="00C65F1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5 (4%)</w:t>
            </w:r>
          </w:p>
        </w:tc>
      </w:tr>
      <w:tr w:rsidR="00EF63B9" w:rsidRPr="00B94536" w14:paraId="44DA43F0" w14:textId="77777777">
        <w:trPr>
          <w:trHeight w:val="454"/>
          <w:jc w:val="center"/>
        </w:trPr>
        <w:tc>
          <w:tcPr>
            <w:tcW w:w="3088" w:type="dxa"/>
            <w:vAlign w:val="center"/>
          </w:tcPr>
          <w:p w14:paraId="000000F7" w14:textId="77777777" w:rsidR="00EF63B9" w:rsidRPr="00B94536" w:rsidRDefault="00C65F1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Gastroenterology</w:t>
            </w:r>
          </w:p>
        </w:tc>
        <w:tc>
          <w:tcPr>
            <w:tcW w:w="3091" w:type="dxa"/>
            <w:vAlign w:val="center"/>
          </w:tcPr>
          <w:p w14:paraId="000000F8" w14:textId="77777777" w:rsidR="00EF63B9" w:rsidRPr="00B94536" w:rsidRDefault="00C65F1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4 (3%)</w:t>
            </w:r>
          </w:p>
        </w:tc>
      </w:tr>
      <w:tr w:rsidR="00EF63B9" w:rsidRPr="00B94536" w14:paraId="046D3A9D" w14:textId="77777777">
        <w:trPr>
          <w:trHeight w:val="454"/>
          <w:jc w:val="center"/>
        </w:trPr>
        <w:tc>
          <w:tcPr>
            <w:tcW w:w="3088" w:type="dxa"/>
            <w:vAlign w:val="center"/>
          </w:tcPr>
          <w:p w14:paraId="000000F9" w14:textId="77777777" w:rsidR="00EF63B9" w:rsidRPr="00B94536" w:rsidRDefault="00C65F13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B94536">
              <w:rPr>
                <w:rFonts w:ascii="Arial" w:eastAsia="Arial" w:hAnsi="Arial" w:cs="Arial"/>
                <w:sz w:val="20"/>
                <w:szCs w:val="20"/>
              </w:rPr>
              <w:t>Hepatology</w:t>
            </w:r>
            <w:proofErr w:type="spellEnd"/>
          </w:p>
        </w:tc>
        <w:tc>
          <w:tcPr>
            <w:tcW w:w="3091" w:type="dxa"/>
            <w:vAlign w:val="center"/>
          </w:tcPr>
          <w:p w14:paraId="000000FA" w14:textId="77777777" w:rsidR="00EF63B9" w:rsidRPr="00B94536" w:rsidRDefault="00C65F1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2 (1%)</w:t>
            </w:r>
          </w:p>
        </w:tc>
      </w:tr>
      <w:tr w:rsidR="00EF63B9" w:rsidRPr="00B94536" w14:paraId="6D6E4624" w14:textId="77777777">
        <w:trPr>
          <w:trHeight w:val="446"/>
          <w:jc w:val="center"/>
        </w:trPr>
        <w:tc>
          <w:tcPr>
            <w:tcW w:w="3088" w:type="dxa"/>
            <w:vAlign w:val="center"/>
          </w:tcPr>
          <w:p w14:paraId="000000FB" w14:textId="77777777" w:rsidR="00EF63B9" w:rsidRPr="00B94536" w:rsidRDefault="00C65F1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Immunology</w:t>
            </w:r>
          </w:p>
        </w:tc>
        <w:tc>
          <w:tcPr>
            <w:tcW w:w="3091" w:type="dxa"/>
            <w:vAlign w:val="center"/>
          </w:tcPr>
          <w:p w14:paraId="000000FC" w14:textId="77777777" w:rsidR="00EF63B9" w:rsidRPr="00B94536" w:rsidRDefault="00C65F1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2 (1%)</w:t>
            </w:r>
          </w:p>
        </w:tc>
      </w:tr>
      <w:tr w:rsidR="00EF63B9" w:rsidRPr="00B94536" w14:paraId="3A85BA41" w14:textId="77777777">
        <w:trPr>
          <w:trHeight w:val="454"/>
          <w:jc w:val="center"/>
        </w:trPr>
        <w:tc>
          <w:tcPr>
            <w:tcW w:w="3088" w:type="dxa"/>
            <w:vAlign w:val="center"/>
          </w:tcPr>
          <w:p w14:paraId="000000FD" w14:textId="77777777" w:rsidR="00EF63B9" w:rsidRPr="00B94536" w:rsidRDefault="00C65F1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Neurology</w:t>
            </w:r>
          </w:p>
        </w:tc>
        <w:tc>
          <w:tcPr>
            <w:tcW w:w="3091" w:type="dxa"/>
            <w:vAlign w:val="center"/>
          </w:tcPr>
          <w:p w14:paraId="000000FE" w14:textId="77777777" w:rsidR="00EF63B9" w:rsidRPr="00B94536" w:rsidRDefault="00C65F1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2 (1%)</w:t>
            </w:r>
          </w:p>
        </w:tc>
      </w:tr>
      <w:tr w:rsidR="00EF63B9" w:rsidRPr="00B94536" w14:paraId="37472E19" w14:textId="77777777">
        <w:trPr>
          <w:trHeight w:val="446"/>
          <w:jc w:val="center"/>
        </w:trPr>
        <w:tc>
          <w:tcPr>
            <w:tcW w:w="3088" w:type="dxa"/>
            <w:vAlign w:val="center"/>
          </w:tcPr>
          <w:p w14:paraId="000000FF" w14:textId="77777777" w:rsidR="00EF63B9" w:rsidRPr="00B94536" w:rsidRDefault="00C65F1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Rare diseases</w:t>
            </w:r>
          </w:p>
        </w:tc>
        <w:tc>
          <w:tcPr>
            <w:tcW w:w="3091" w:type="dxa"/>
            <w:vAlign w:val="center"/>
          </w:tcPr>
          <w:p w14:paraId="00000100" w14:textId="77777777" w:rsidR="00EF63B9" w:rsidRPr="00B94536" w:rsidRDefault="00C65F1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2 (1%)</w:t>
            </w:r>
          </w:p>
        </w:tc>
      </w:tr>
      <w:tr w:rsidR="00EF63B9" w:rsidRPr="00B94536" w14:paraId="40C050CB" w14:textId="77777777">
        <w:trPr>
          <w:trHeight w:val="446"/>
          <w:jc w:val="center"/>
        </w:trPr>
        <w:tc>
          <w:tcPr>
            <w:tcW w:w="3088" w:type="dxa"/>
            <w:vAlign w:val="center"/>
          </w:tcPr>
          <w:p w14:paraId="00000101" w14:textId="77777777" w:rsidR="00EF63B9" w:rsidRPr="00B94536" w:rsidRDefault="00C65F1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Cardiovascular</w:t>
            </w:r>
          </w:p>
        </w:tc>
        <w:tc>
          <w:tcPr>
            <w:tcW w:w="3091" w:type="dxa"/>
            <w:vAlign w:val="center"/>
          </w:tcPr>
          <w:p w14:paraId="00000102" w14:textId="77777777" w:rsidR="00EF63B9" w:rsidRPr="00B94536" w:rsidRDefault="00C65F1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1 (0.6%)</w:t>
            </w:r>
          </w:p>
        </w:tc>
      </w:tr>
      <w:tr w:rsidR="00EF63B9" w:rsidRPr="00B94536" w14:paraId="2CE8622D" w14:textId="77777777">
        <w:trPr>
          <w:trHeight w:val="446"/>
          <w:jc w:val="center"/>
        </w:trPr>
        <w:tc>
          <w:tcPr>
            <w:tcW w:w="3088" w:type="dxa"/>
            <w:vAlign w:val="center"/>
          </w:tcPr>
          <w:p w14:paraId="00000103" w14:textId="77777777" w:rsidR="00EF63B9" w:rsidRPr="00B94536" w:rsidRDefault="00C65F1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Fibrosis scarring</w:t>
            </w:r>
          </w:p>
        </w:tc>
        <w:tc>
          <w:tcPr>
            <w:tcW w:w="3091" w:type="dxa"/>
            <w:vAlign w:val="center"/>
          </w:tcPr>
          <w:p w14:paraId="00000104" w14:textId="77777777" w:rsidR="00EF63B9" w:rsidRPr="00B94536" w:rsidRDefault="00C65F1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1 (0.6%)</w:t>
            </w:r>
          </w:p>
        </w:tc>
      </w:tr>
      <w:tr w:rsidR="00EF63B9" w:rsidRPr="00B94536" w14:paraId="6A0B176F" w14:textId="77777777">
        <w:trPr>
          <w:trHeight w:val="446"/>
          <w:jc w:val="center"/>
        </w:trPr>
        <w:tc>
          <w:tcPr>
            <w:tcW w:w="3088" w:type="dxa"/>
            <w:vAlign w:val="center"/>
          </w:tcPr>
          <w:p w14:paraId="00000105" w14:textId="77777777" w:rsidR="00EF63B9" w:rsidRPr="00B94536" w:rsidRDefault="00C65F1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Haemostasis</w:t>
            </w:r>
          </w:p>
        </w:tc>
        <w:tc>
          <w:tcPr>
            <w:tcW w:w="3091" w:type="dxa"/>
            <w:vAlign w:val="center"/>
          </w:tcPr>
          <w:p w14:paraId="00000106" w14:textId="77777777" w:rsidR="00EF63B9" w:rsidRPr="00B94536" w:rsidRDefault="00C65F1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1 (0.6%)</w:t>
            </w:r>
          </w:p>
        </w:tc>
      </w:tr>
      <w:tr w:rsidR="00EF63B9" w:rsidRPr="00B94536" w14:paraId="468EFB47" w14:textId="77777777">
        <w:trPr>
          <w:trHeight w:val="446"/>
          <w:jc w:val="center"/>
        </w:trPr>
        <w:tc>
          <w:tcPr>
            <w:tcW w:w="3088" w:type="dxa"/>
            <w:vAlign w:val="center"/>
          </w:tcPr>
          <w:p w14:paraId="00000107" w14:textId="77777777" w:rsidR="00EF63B9" w:rsidRPr="00B94536" w:rsidRDefault="00C65F1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Respiratory</w:t>
            </w:r>
          </w:p>
        </w:tc>
        <w:tc>
          <w:tcPr>
            <w:tcW w:w="3091" w:type="dxa"/>
            <w:vAlign w:val="center"/>
          </w:tcPr>
          <w:p w14:paraId="00000108" w14:textId="77777777" w:rsidR="00EF63B9" w:rsidRPr="00B94536" w:rsidRDefault="00C65F1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1 (0.6%)</w:t>
            </w:r>
          </w:p>
        </w:tc>
      </w:tr>
      <w:tr w:rsidR="00EF63B9" w:rsidRPr="00B94536" w14:paraId="764AB997" w14:textId="77777777">
        <w:trPr>
          <w:trHeight w:val="446"/>
          <w:jc w:val="center"/>
        </w:trPr>
        <w:tc>
          <w:tcPr>
            <w:tcW w:w="3088" w:type="dxa"/>
            <w:vAlign w:val="center"/>
          </w:tcPr>
          <w:p w14:paraId="00000109" w14:textId="77777777" w:rsidR="00EF63B9" w:rsidRPr="00B94536" w:rsidRDefault="00C65F1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Odontology</w:t>
            </w:r>
          </w:p>
        </w:tc>
        <w:tc>
          <w:tcPr>
            <w:tcW w:w="3091" w:type="dxa"/>
            <w:vAlign w:val="center"/>
          </w:tcPr>
          <w:p w14:paraId="0000010A" w14:textId="77777777" w:rsidR="00EF63B9" w:rsidRPr="00B94536" w:rsidRDefault="00C65F1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1 (0.6%)</w:t>
            </w:r>
          </w:p>
        </w:tc>
      </w:tr>
      <w:tr w:rsidR="00EF63B9" w:rsidRPr="00B94536" w14:paraId="2BBEDE27" w14:textId="77777777">
        <w:trPr>
          <w:trHeight w:val="446"/>
          <w:jc w:val="center"/>
        </w:trPr>
        <w:tc>
          <w:tcPr>
            <w:tcW w:w="3088" w:type="dxa"/>
            <w:shd w:val="clear" w:color="auto" w:fill="D9E2F3"/>
            <w:vAlign w:val="center"/>
          </w:tcPr>
          <w:p w14:paraId="0000010B" w14:textId="77777777" w:rsidR="00EF63B9" w:rsidRPr="00B94536" w:rsidRDefault="00C65F13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b/>
                <w:sz w:val="20"/>
                <w:szCs w:val="20"/>
              </w:rPr>
              <w:t>Methodological area</w:t>
            </w:r>
          </w:p>
        </w:tc>
        <w:tc>
          <w:tcPr>
            <w:tcW w:w="3091" w:type="dxa"/>
            <w:shd w:val="clear" w:color="auto" w:fill="D9E2F3"/>
            <w:vAlign w:val="center"/>
          </w:tcPr>
          <w:p w14:paraId="0000010C" w14:textId="7C30D844" w:rsidR="00EF63B9" w:rsidRPr="00B94536" w:rsidRDefault="00C65F13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gramStart"/>
            <w:r w:rsidRPr="00B94536">
              <w:rPr>
                <w:rFonts w:ascii="Arial" w:eastAsia="Arial" w:hAnsi="Arial" w:cs="Arial"/>
                <w:b/>
                <w:sz w:val="20"/>
                <w:szCs w:val="20"/>
              </w:rPr>
              <w:t>n</w:t>
            </w:r>
            <w:proofErr w:type="gramEnd"/>
            <w:r w:rsidRPr="00B94536">
              <w:rPr>
                <w:rFonts w:ascii="Arial" w:eastAsia="Arial" w:hAnsi="Arial" w:cs="Arial"/>
                <w:b/>
                <w:sz w:val="20"/>
                <w:szCs w:val="20"/>
              </w:rPr>
              <w:t xml:space="preserve"> (%)</w:t>
            </w:r>
          </w:p>
        </w:tc>
      </w:tr>
      <w:tr w:rsidR="00EF63B9" w:rsidRPr="00B94536" w14:paraId="545D413A" w14:textId="77777777">
        <w:trPr>
          <w:trHeight w:val="446"/>
          <w:jc w:val="center"/>
        </w:trPr>
        <w:tc>
          <w:tcPr>
            <w:tcW w:w="3088" w:type="dxa"/>
            <w:shd w:val="clear" w:color="auto" w:fill="auto"/>
            <w:vAlign w:val="center"/>
          </w:tcPr>
          <w:p w14:paraId="0000010D" w14:textId="77777777" w:rsidR="00EF63B9" w:rsidRPr="00B94536" w:rsidRDefault="00C65F1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Medical devices (includes digital medical devices)</w:t>
            </w:r>
          </w:p>
        </w:tc>
        <w:tc>
          <w:tcPr>
            <w:tcW w:w="3091" w:type="dxa"/>
            <w:shd w:val="clear" w:color="auto" w:fill="auto"/>
            <w:vAlign w:val="center"/>
          </w:tcPr>
          <w:p w14:paraId="0000010E" w14:textId="77777777" w:rsidR="00EF63B9" w:rsidRPr="00B94536" w:rsidRDefault="00C65F1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14 (10%)</w:t>
            </w:r>
          </w:p>
        </w:tc>
      </w:tr>
      <w:tr w:rsidR="00EF63B9" w:rsidRPr="00B94536" w14:paraId="189C3DB7" w14:textId="77777777">
        <w:trPr>
          <w:trHeight w:val="446"/>
          <w:jc w:val="center"/>
        </w:trPr>
        <w:tc>
          <w:tcPr>
            <w:tcW w:w="3088" w:type="dxa"/>
            <w:shd w:val="clear" w:color="auto" w:fill="auto"/>
            <w:vAlign w:val="center"/>
          </w:tcPr>
          <w:p w14:paraId="0000010F" w14:textId="77777777" w:rsidR="00EF63B9" w:rsidRPr="00B94536" w:rsidRDefault="00C65F13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B94536">
              <w:rPr>
                <w:rFonts w:ascii="Arial" w:eastAsia="Arial" w:hAnsi="Arial" w:cs="Arial"/>
                <w:sz w:val="20"/>
                <w:szCs w:val="20"/>
              </w:rPr>
              <w:t>Pharmacovigilance</w:t>
            </w:r>
            <w:proofErr w:type="spellEnd"/>
            <w:r w:rsidRPr="00B94536">
              <w:rPr>
                <w:rFonts w:ascii="Arial" w:eastAsia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B94536">
              <w:rPr>
                <w:rFonts w:ascii="Arial" w:eastAsia="Arial" w:hAnsi="Arial" w:cs="Arial"/>
                <w:sz w:val="20"/>
                <w:szCs w:val="20"/>
              </w:rPr>
              <w:t>pharmacoepidemiology</w:t>
            </w:r>
            <w:proofErr w:type="spellEnd"/>
          </w:p>
        </w:tc>
        <w:tc>
          <w:tcPr>
            <w:tcW w:w="3091" w:type="dxa"/>
            <w:shd w:val="clear" w:color="auto" w:fill="auto"/>
            <w:vAlign w:val="center"/>
          </w:tcPr>
          <w:p w14:paraId="00000110" w14:textId="77777777" w:rsidR="00EF63B9" w:rsidRPr="00B94536" w:rsidRDefault="00C65F1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12 (8%)</w:t>
            </w:r>
          </w:p>
        </w:tc>
      </w:tr>
      <w:tr w:rsidR="00EF63B9" w:rsidRPr="00B94536" w14:paraId="3CF861AF" w14:textId="77777777">
        <w:trPr>
          <w:trHeight w:val="446"/>
          <w:jc w:val="center"/>
        </w:trPr>
        <w:tc>
          <w:tcPr>
            <w:tcW w:w="3088" w:type="dxa"/>
            <w:shd w:val="clear" w:color="auto" w:fill="auto"/>
            <w:vAlign w:val="center"/>
          </w:tcPr>
          <w:p w14:paraId="00000111" w14:textId="77777777" w:rsidR="00EF63B9" w:rsidRPr="00B94536" w:rsidRDefault="00C65F1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Regulatory affairs</w:t>
            </w:r>
          </w:p>
        </w:tc>
        <w:tc>
          <w:tcPr>
            <w:tcW w:w="3091" w:type="dxa"/>
            <w:shd w:val="clear" w:color="auto" w:fill="auto"/>
            <w:vAlign w:val="center"/>
          </w:tcPr>
          <w:p w14:paraId="00000112" w14:textId="77777777" w:rsidR="00EF63B9" w:rsidRPr="00B94536" w:rsidRDefault="00C65F1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9 (6%)</w:t>
            </w:r>
          </w:p>
        </w:tc>
      </w:tr>
      <w:tr w:rsidR="00EF63B9" w:rsidRPr="00B94536" w14:paraId="1FC84600" w14:textId="77777777">
        <w:trPr>
          <w:trHeight w:val="446"/>
          <w:jc w:val="center"/>
        </w:trPr>
        <w:tc>
          <w:tcPr>
            <w:tcW w:w="3088" w:type="dxa"/>
            <w:shd w:val="clear" w:color="auto" w:fill="auto"/>
            <w:vAlign w:val="center"/>
          </w:tcPr>
          <w:p w14:paraId="00000113" w14:textId="77777777" w:rsidR="00EF63B9" w:rsidRPr="00B94536" w:rsidRDefault="00C65F1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Clinical Trials</w:t>
            </w:r>
          </w:p>
        </w:tc>
        <w:tc>
          <w:tcPr>
            <w:tcW w:w="3091" w:type="dxa"/>
            <w:shd w:val="clear" w:color="auto" w:fill="auto"/>
            <w:vAlign w:val="center"/>
          </w:tcPr>
          <w:p w14:paraId="00000114" w14:textId="77777777" w:rsidR="00EF63B9" w:rsidRPr="00B94536" w:rsidRDefault="00C65F1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9 (6%)</w:t>
            </w:r>
          </w:p>
        </w:tc>
      </w:tr>
      <w:tr w:rsidR="00EF63B9" w:rsidRPr="00B94536" w14:paraId="61323627" w14:textId="77777777">
        <w:trPr>
          <w:trHeight w:val="446"/>
          <w:jc w:val="center"/>
        </w:trPr>
        <w:tc>
          <w:tcPr>
            <w:tcW w:w="3088" w:type="dxa"/>
            <w:shd w:val="clear" w:color="auto" w:fill="auto"/>
            <w:vAlign w:val="center"/>
          </w:tcPr>
          <w:p w14:paraId="00000115" w14:textId="77777777" w:rsidR="00EF63B9" w:rsidRPr="00B94536" w:rsidRDefault="00C65F1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Advanced and Cell and Gene Therapy</w:t>
            </w:r>
          </w:p>
        </w:tc>
        <w:tc>
          <w:tcPr>
            <w:tcW w:w="3091" w:type="dxa"/>
            <w:shd w:val="clear" w:color="auto" w:fill="auto"/>
            <w:vAlign w:val="center"/>
          </w:tcPr>
          <w:p w14:paraId="00000116" w14:textId="77777777" w:rsidR="00EF63B9" w:rsidRPr="00B94536" w:rsidRDefault="00C65F1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8 (5%)</w:t>
            </w:r>
          </w:p>
        </w:tc>
      </w:tr>
      <w:tr w:rsidR="00EF63B9" w:rsidRPr="00B94536" w14:paraId="5E54734C" w14:textId="77777777">
        <w:trPr>
          <w:trHeight w:val="446"/>
          <w:jc w:val="center"/>
        </w:trPr>
        <w:tc>
          <w:tcPr>
            <w:tcW w:w="3088" w:type="dxa"/>
            <w:shd w:val="clear" w:color="auto" w:fill="auto"/>
            <w:vAlign w:val="center"/>
          </w:tcPr>
          <w:p w14:paraId="00000117" w14:textId="77777777" w:rsidR="00EF63B9" w:rsidRPr="00B94536" w:rsidRDefault="00C65F1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Research ethics</w:t>
            </w:r>
          </w:p>
        </w:tc>
        <w:tc>
          <w:tcPr>
            <w:tcW w:w="3091" w:type="dxa"/>
            <w:shd w:val="clear" w:color="auto" w:fill="auto"/>
            <w:vAlign w:val="center"/>
          </w:tcPr>
          <w:p w14:paraId="00000118" w14:textId="77777777" w:rsidR="00EF63B9" w:rsidRPr="00B94536" w:rsidRDefault="00C65F1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6 (4%)</w:t>
            </w:r>
          </w:p>
        </w:tc>
      </w:tr>
      <w:tr w:rsidR="00EF63B9" w:rsidRPr="00B94536" w14:paraId="68D8117C" w14:textId="77777777">
        <w:trPr>
          <w:trHeight w:val="446"/>
          <w:jc w:val="center"/>
        </w:trPr>
        <w:tc>
          <w:tcPr>
            <w:tcW w:w="3088" w:type="dxa"/>
            <w:shd w:val="clear" w:color="auto" w:fill="auto"/>
            <w:vAlign w:val="center"/>
          </w:tcPr>
          <w:p w14:paraId="00000119" w14:textId="77777777" w:rsidR="00EF63B9" w:rsidRPr="00B94536" w:rsidRDefault="00C65F1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Real world evidence</w:t>
            </w:r>
          </w:p>
        </w:tc>
        <w:tc>
          <w:tcPr>
            <w:tcW w:w="3091" w:type="dxa"/>
            <w:shd w:val="clear" w:color="auto" w:fill="auto"/>
            <w:vAlign w:val="center"/>
          </w:tcPr>
          <w:p w14:paraId="0000011A" w14:textId="77777777" w:rsidR="00EF63B9" w:rsidRPr="00B94536" w:rsidRDefault="00C65F1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4 (3%)</w:t>
            </w:r>
          </w:p>
        </w:tc>
      </w:tr>
      <w:tr w:rsidR="00EF63B9" w:rsidRPr="00B94536" w14:paraId="4423AAF2" w14:textId="77777777">
        <w:trPr>
          <w:trHeight w:val="446"/>
          <w:jc w:val="center"/>
        </w:trPr>
        <w:tc>
          <w:tcPr>
            <w:tcW w:w="3088" w:type="dxa"/>
            <w:shd w:val="clear" w:color="auto" w:fill="auto"/>
            <w:vAlign w:val="center"/>
          </w:tcPr>
          <w:p w14:paraId="0000011B" w14:textId="77777777" w:rsidR="00EF63B9" w:rsidRPr="00B94536" w:rsidRDefault="00C65F1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Patient engagement in medicine development</w:t>
            </w:r>
          </w:p>
        </w:tc>
        <w:tc>
          <w:tcPr>
            <w:tcW w:w="3091" w:type="dxa"/>
            <w:shd w:val="clear" w:color="auto" w:fill="auto"/>
            <w:vAlign w:val="center"/>
          </w:tcPr>
          <w:p w14:paraId="0000011C" w14:textId="77777777" w:rsidR="00EF63B9" w:rsidRPr="00B94536" w:rsidRDefault="00C65F1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4 (3%)</w:t>
            </w:r>
          </w:p>
        </w:tc>
      </w:tr>
      <w:tr w:rsidR="00EF63B9" w:rsidRPr="00B94536" w14:paraId="2761EB25" w14:textId="77777777">
        <w:trPr>
          <w:trHeight w:val="446"/>
          <w:jc w:val="center"/>
        </w:trPr>
        <w:tc>
          <w:tcPr>
            <w:tcW w:w="3088" w:type="dxa"/>
            <w:shd w:val="clear" w:color="auto" w:fill="auto"/>
            <w:vAlign w:val="center"/>
          </w:tcPr>
          <w:p w14:paraId="0000011D" w14:textId="77777777" w:rsidR="00EF63B9" w:rsidRPr="00B94536" w:rsidRDefault="00C65F1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Chemistry, manufacturing and controls</w:t>
            </w:r>
          </w:p>
        </w:tc>
        <w:tc>
          <w:tcPr>
            <w:tcW w:w="3091" w:type="dxa"/>
            <w:shd w:val="clear" w:color="auto" w:fill="auto"/>
            <w:vAlign w:val="center"/>
          </w:tcPr>
          <w:p w14:paraId="0000011E" w14:textId="77777777" w:rsidR="00EF63B9" w:rsidRPr="00B94536" w:rsidRDefault="00C65F1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3 (2%)</w:t>
            </w:r>
          </w:p>
        </w:tc>
      </w:tr>
      <w:tr w:rsidR="00EF63B9" w:rsidRPr="00B94536" w14:paraId="7286AD20" w14:textId="77777777">
        <w:trPr>
          <w:trHeight w:val="446"/>
          <w:jc w:val="center"/>
        </w:trPr>
        <w:tc>
          <w:tcPr>
            <w:tcW w:w="3088" w:type="dxa"/>
            <w:shd w:val="clear" w:color="auto" w:fill="auto"/>
            <w:vAlign w:val="center"/>
          </w:tcPr>
          <w:p w14:paraId="0000011F" w14:textId="77777777" w:rsidR="00EF63B9" w:rsidRPr="00B94536" w:rsidRDefault="00C65F1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Law and governance</w:t>
            </w:r>
          </w:p>
        </w:tc>
        <w:tc>
          <w:tcPr>
            <w:tcW w:w="3091" w:type="dxa"/>
            <w:shd w:val="clear" w:color="auto" w:fill="auto"/>
            <w:vAlign w:val="center"/>
          </w:tcPr>
          <w:p w14:paraId="00000120" w14:textId="77777777" w:rsidR="00EF63B9" w:rsidRPr="00B94536" w:rsidRDefault="00C65F1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3 (2%)</w:t>
            </w:r>
          </w:p>
        </w:tc>
      </w:tr>
      <w:tr w:rsidR="00EF63B9" w:rsidRPr="00B94536" w14:paraId="33AC97CA" w14:textId="77777777">
        <w:trPr>
          <w:trHeight w:val="446"/>
          <w:jc w:val="center"/>
        </w:trPr>
        <w:tc>
          <w:tcPr>
            <w:tcW w:w="3088" w:type="dxa"/>
            <w:shd w:val="clear" w:color="auto" w:fill="auto"/>
            <w:vAlign w:val="center"/>
          </w:tcPr>
          <w:p w14:paraId="00000121" w14:textId="77777777" w:rsidR="00EF63B9" w:rsidRPr="00B94536" w:rsidRDefault="00C65F1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Outcomes methodology</w:t>
            </w:r>
          </w:p>
        </w:tc>
        <w:tc>
          <w:tcPr>
            <w:tcW w:w="3091" w:type="dxa"/>
            <w:shd w:val="clear" w:color="auto" w:fill="auto"/>
            <w:vAlign w:val="center"/>
          </w:tcPr>
          <w:p w14:paraId="00000122" w14:textId="77777777" w:rsidR="00EF63B9" w:rsidRPr="00B94536" w:rsidRDefault="00C65F1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3 (2%)</w:t>
            </w:r>
          </w:p>
        </w:tc>
      </w:tr>
      <w:tr w:rsidR="00EF63B9" w:rsidRPr="00B94536" w14:paraId="7F480143" w14:textId="77777777">
        <w:trPr>
          <w:trHeight w:val="446"/>
          <w:jc w:val="center"/>
        </w:trPr>
        <w:tc>
          <w:tcPr>
            <w:tcW w:w="3088" w:type="dxa"/>
            <w:shd w:val="clear" w:color="auto" w:fill="auto"/>
            <w:vAlign w:val="center"/>
          </w:tcPr>
          <w:p w14:paraId="00000123" w14:textId="77777777" w:rsidR="00EF63B9" w:rsidRPr="00B94536" w:rsidRDefault="00C65F1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Patient-reported outcomes</w:t>
            </w:r>
          </w:p>
        </w:tc>
        <w:tc>
          <w:tcPr>
            <w:tcW w:w="3091" w:type="dxa"/>
            <w:shd w:val="clear" w:color="auto" w:fill="auto"/>
            <w:vAlign w:val="center"/>
          </w:tcPr>
          <w:p w14:paraId="00000124" w14:textId="77777777" w:rsidR="00EF63B9" w:rsidRPr="00B94536" w:rsidRDefault="00C65F1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3 (2%)</w:t>
            </w:r>
          </w:p>
        </w:tc>
      </w:tr>
      <w:tr w:rsidR="00EF63B9" w:rsidRPr="00B94536" w14:paraId="0865623A" w14:textId="77777777">
        <w:trPr>
          <w:trHeight w:val="446"/>
          <w:jc w:val="center"/>
        </w:trPr>
        <w:tc>
          <w:tcPr>
            <w:tcW w:w="3088" w:type="dxa"/>
            <w:shd w:val="clear" w:color="auto" w:fill="auto"/>
            <w:vAlign w:val="center"/>
          </w:tcPr>
          <w:p w14:paraId="00000125" w14:textId="77777777" w:rsidR="00EF63B9" w:rsidRPr="00B94536" w:rsidRDefault="00C65F1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Vaccine</w:t>
            </w:r>
          </w:p>
        </w:tc>
        <w:tc>
          <w:tcPr>
            <w:tcW w:w="3091" w:type="dxa"/>
            <w:shd w:val="clear" w:color="auto" w:fill="auto"/>
            <w:vAlign w:val="center"/>
          </w:tcPr>
          <w:p w14:paraId="00000126" w14:textId="77777777" w:rsidR="00EF63B9" w:rsidRPr="00B94536" w:rsidRDefault="00C65F1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3 (2%)</w:t>
            </w:r>
          </w:p>
        </w:tc>
      </w:tr>
      <w:tr w:rsidR="00EF63B9" w:rsidRPr="00B94536" w14:paraId="3475FA5A" w14:textId="77777777">
        <w:trPr>
          <w:trHeight w:val="446"/>
          <w:jc w:val="center"/>
        </w:trPr>
        <w:tc>
          <w:tcPr>
            <w:tcW w:w="3088" w:type="dxa"/>
            <w:shd w:val="clear" w:color="auto" w:fill="auto"/>
            <w:vAlign w:val="center"/>
          </w:tcPr>
          <w:p w14:paraId="00000127" w14:textId="77777777" w:rsidR="00EF63B9" w:rsidRPr="00B94536" w:rsidRDefault="00C65F1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Drug discovery and toxicology</w:t>
            </w:r>
          </w:p>
        </w:tc>
        <w:tc>
          <w:tcPr>
            <w:tcW w:w="3091" w:type="dxa"/>
            <w:shd w:val="clear" w:color="auto" w:fill="auto"/>
            <w:vAlign w:val="center"/>
          </w:tcPr>
          <w:p w14:paraId="00000128" w14:textId="77777777" w:rsidR="00EF63B9" w:rsidRPr="00B94536" w:rsidRDefault="00C65F1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2 (1%)</w:t>
            </w:r>
          </w:p>
        </w:tc>
      </w:tr>
      <w:tr w:rsidR="00EF63B9" w:rsidRPr="00B94536" w14:paraId="2D1219C6" w14:textId="77777777">
        <w:trPr>
          <w:trHeight w:val="446"/>
          <w:jc w:val="center"/>
        </w:trPr>
        <w:tc>
          <w:tcPr>
            <w:tcW w:w="3088" w:type="dxa"/>
            <w:shd w:val="clear" w:color="auto" w:fill="auto"/>
            <w:vAlign w:val="center"/>
          </w:tcPr>
          <w:p w14:paraId="00000129" w14:textId="77777777" w:rsidR="00EF63B9" w:rsidRPr="00B94536" w:rsidRDefault="00C65F1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lastRenderedPageBreak/>
              <w:t>Health policy</w:t>
            </w:r>
          </w:p>
        </w:tc>
        <w:tc>
          <w:tcPr>
            <w:tcW w:w="3091" w:type="dxa"/>
            <w:shd w:val="clear" w:color="auto" w:fill="auto"/>
            <w:vAlign w:val="center"/>
          </w:tcPr>
          <w:p w14:paraId="0000012A" w14:textId="77777777" w:rsidR="00EF63B9" w:rsidRPr="00B94536" w:rsidRDefault="00C65F1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2 (1%)</w:t>
            </w:r>
          </w:p>
        </w:tc>
      </w:tr>
      <w:tr w:rsidR="00EF63B9" w:rsidRPr="00B94536" w14:paraId="2A739AEC" w14:textId="77777777">
        <w:trPr>
          <w:trHeight w:val="446"/>
          <w:jc w:val="center"/>
        </w:trPr>
        <w:tc>
          <w:tcPr>
            <w:tcW w:w="3088" w:type="dxa"/>
            <w:shd w:val="clear" w:color="auto" w:fill="auto"/>
            <w:vAlign w:val="center"/>
          </w:tcPr>
          <w:p w14:paraId="0000012B" w14:textId="77777777" w:rsidR="00EF63B9" w:rsidRPr="00B94536" w:rsidRDefault="00C65F1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Innovation and Research &amp; Development</w:t>
            </w:r>
          </w:p>
        </w:tc>
        <w:tc>
          <w:tcPr>
            <w:tcW w:w="3091" w:type="dxa"/>
            <w:shd w:val="clear" w:color="auto" w:fill="auto"/>
            <w:vAlign w:val="center"/>
          </w:tcPr>
          <w:p w14:paraId="0000012C" w14:textId="77777777" w:rsidR="00EF63B9" w:rsidRPr="00B94536" w:rsidRDefault="00C65F1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2 (1%)</w:t>
            </w:r>
          </w:p>
        </w:tc>
      </w:tr>
      <w:tr w:rsidR="00EF63B9" w:rsidRPr="00B94536" w14:paraId="300B08FB" w14:textId="77777777">
        <w:trPr>
          <w:trHeight w:val="446"/>
          <w:jc w:val="center"/>
        </w:trPr>
        <w:tc>
          <w:tcPr>
            <w:tcW w:w="3088" w:type="dxa"/>
            <w:shd w:val="clear" w:color="auto" w:fill="auto"/>
            <w:vAlign w:val="center"/>
          </w:tcPr>
          <w:p w14:paraId="0000012D" w14:textId="77777777" w:rsidR="00EF63B9" w:rsidRPr="00B94536" w:rsidRDefault="00C65F1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Virology</w:t>
            </w:r>
          </w:p>
        </w:tc>
        <w:tc>
          <w:tcPr>
            <w:tcW w:w="3091" w:type="dxa"/>
            <w:shd w:val="clear" w:color="auto" w:fill="auto"/>
            <w:vAlign w:val="center"/>
          </w:tcPr>
          <w:p w14:paraId="0000012E" w14:textId="77777777" w:rsidR="00EF63B9" w:rsidRPr="00B94536" w:rsidRDefault="00C65F1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2 (1%)</w:t>
            </w:r>
          </w:p>
        </w:tc>
      </w:tr>
      <w:tr w:rsidR="00EF63B9" w:rsidRPr="00B94536" w14:paraId="32645655" w14:textId="77777777">
        <w:trPr>
          <w:trHeight w:val="446"/>
          <w:jc w:val="center"/>
        </w:trPr>
        <w:tc>
          <w:tcPr>
            <w:tcW w:w="3088" w:type="dxa"/>
            <w:shd w:val="clear" w:color="auto" w:fill="auto"/>
            <w:vAlign w:val="center"/>
          </w:tcPr>
          <w:p w14:paraId="0000012F" w14:textId="77777777" w:rsidR="00EF63B9" w:rsidRPr="00B94536" w:rsidRDefault="00C65F1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Drug metabolism and pharmacokinetic</w:t>
            </w:r>
          </w:p>
        </w:tc>
        <w:tc>
          <w:tcPr>
            <w:tcW w:w="3091" w:type="dxa"/>
            <w:shd w:val="clear" w:color="auto" w:fill="auto"/>
            <w:vAlign w:val="center"/>
          </w:tcPr>
          <w:p w14:paraId="00000130" w14:textId="77777777" w:rsidR="00EF63B9" w:rsidRPr="00B94536" w:rsidRDefault="00C65F1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1 (0.6%)</w:t>
            </w:r>
          </w:p>
        </w:tc>
      </w:tr>
      <w:tr w:rsidR="00EF63B9" w:rsidRPr="00B94536" w14:paraId="4E50C9DA" w14:textId="77777777">
        <w:trPr>
          <w:trHeight w:val="446"/>
          <w:jc w:val="center"/>
        </w:trPr>
        <w:tc>
          <w:tcPr>
            <w:tcW w:w="3088" w:type="dxa"/>
            <w:shd w:val="clear" w:color="auto" w:fill="auto"/>
            <w:vAlign w:val="center"/>
          </w:tcPr>
          <w:p w14:paraId="00000131" w14:textId="77777777" w:rsidR="00EF63B9" w:rsidRPr="00B94536" w:rsidRDefault="00C65F1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Health and social care regulation</w:t>
            </w:r>
          </w:p>
        </w:tc>
        <w:tc>
          <w:tcPr>
            <w:tcW w:w="3091" w:type="dxa"/>
            <w:shd w:val="clear" w:color="auto" w:fill="auto"/>
            <w:vAlign w:val="center"/>
          </w:tcPr>
          <w:p w14:paraId="00000132" w14:textId="77777777" w:rsidR="00EF63B9" w:rsidRPr="00B94536" w:rsidRDefault="00C65F1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1 (0.6%)</w:t>
            </w:r>
          </w:p>
        </w:tc>
      </w:tr>
      <w:tr w:rsidR="00EF63B9" w:rsidRPr="00B94536" w14:paraId="0C5C9B45" w14:textId="77777777">
        <w:trPr>
          <w:trHeight w:val="446"/>
          <w:jc w:val="center"/>
        </w:trPr>
        <w:tc>
          <w:tcPr>
            <w:tcW w:w="3088" w:type="dxa"/>
            <w:shd w:val="clear" w:color="auto" w:fill="auto"/>
            <w:vAlign w:val="center"/>
          </w:tcPr>
          <w:p w14:paraId="00000133" w14:textId="77777777" w:rsidR="00EF63B9" w:rsidRPr="00B94536" w:rsidRDefault="00C65F1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Law and regulatory governance</w:t>
            </w:r>
          </w:p>
        </w:tc>
        <w:tc>
          <w:tcPr>
            <w:tcW w:w="3091" w:type="dxa"/>
            <w:shd w:val="clear" w:color="auto" w:fill="auto"/>
            <w:vAlign w:val="center"/>
          </w:tcPr>
          <w:p w14:paraId="00000134" w14:textId="77777777" w:rsidR="00EF63B9" w:rsidRPr="00B94536" w:rsidRDefault="00C65F1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1 (0.6%)</w:t>
            </w:r>
          </w:p>
        </w:tc>
      </w:tr>
      <w:tr w:rsidR="00EF63B9" w:rsidRPr="00B94536" w14:paraId="57BD6F32" w14:textId="77777777">
        <w:trPr>
          <w:trHeight w:val="446"/>
          <w:jc w:val="center"/>
        </w:trPr>
        <w:tc>
          <w:tcPr>
            <w:tcW w:w="3088" w:type="dxa"/>
            <w:shd w:val="clear" w:color="auto" w:fill="auto"/>
            <w:vAlign w:val="center"/>
          </w:tcPr>
          <w:p w14:paraId="00000135" w14:textId="77777777" w:rsidR="00EF63B9" w:rsidRPr="00B94536" w:rsidRDefault="00C65F1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Pharmacology</w:t>
            </w:r>
          </w:p>
        </w:tc>
        <w:tc>
          <w:tcPr>
            <w:tcW w:w="3091" w:type="dxa"/>
            <w:shd w:val="clear" w:color="auto" w:fill="auto"/>
            <w:vAlign w:val="center"/>
          </w:tcPr>
          <w:p w14:paraId="00000136" w14:textId="77777777" w:rsidR="00EF63B9" w:rsidRPr="00B94536" w:rsidRDefault="00C65F1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1 (0.6%)</w:t>
            </w:r>
          </w:p>
        </w:tc>
      </w:tr>
      <w:tr w:rsidR="00EF63B9" w:rsidRPr="00B94536" w14:paraId="195FB5CC" w14:textId="77777777">
        <w:trPr>
          <w:trHeight w:val="446"/>
          <w:jc w:val="center"/>
        </w:trPr>
        <w:tc>
          <w:tcPr>
            <w:tcW w:w="3088" w:type="dxa"/>
            <w:shd w:val="clear" w:color="auto" w:fill="auto"/>
            <w:vAlign w:val="center"/>
          </w:tcPr>
          <w:p w14:paraId="00000137" w14:textId="77777777" w:rsidR="00EF63B9" w:rsidRPr="00B94536" w:rsidRDefault="00C65F1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Policy and evidence-based healthcare</w:t>
            </w:r>
          </w:p>
        </w:tc>
        <w:tc>
          <w:tcPr>
            <w:tcW w:w="3091" w:type="dxa"/>
            <w:shd w:val="clear" w:color="auto" w:fill="auto"/>
            <w:vAlign w:val="center"/>
          </w:tcPr>
          <w:p w14:paraId="00000138" w14:textId="77777777" w:rsidR="00EF63B9" w:rsidRPr="00B94536" w:rsidRDefault="00C65F1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94536">
              <w:rPr>
                <w:rFonts w:ascii="Arial" w:eastAsia="Arial" w:hAnsi="Arial" w:cs="Arial"/>
                <w:sz w:val="20"/>
                <w:szCs w:val="20"/>
              </w:rPr>
              <w:t>1 (0.6%)</w:t>
            </w:r>
          </w:p>
        </w:tc>
      </w:tr>
    </w:tbl>
    <w:p w14:paraId="52284898" w14:textId="77777777" w:rsidR="00257CC8" w:rsidRPr="00B94536" w:rsidRDefault="00C65F13" w:rsidP="0008728C">
      <w:pPr>
        <w:spacing w:line="360" w:lineRule="auto"/>
        <w:jc w:val="center"/>
        <w:rPr>
          <w:rFonts w:ascii="Arial" w:eastAsia="Arial" w:hAnsi="Arial" w:cs="Arial"/>
          <w:sz w:val="18"/>
          <w:szCs w:val="18"/>
        </w:rPr>
      </w:pPr>
      <w:r w:rsidRPr="00B94536">
        <w:rPr>
          <w:rFonts w:ascii="Arial" w:eastAsia="Arial" w:hAnsi="Arial" w:cs="Arial"/>
          <w:sz w:val="18"/>
          <w:szCs w:val="18"/>
        </w:rPr>
        <w:t>*Some participants specified more than one area of expertise</w:t>
      </w:r>
    </w:p>
    <w:p w14:paraId="00000139" w14:textId="18C8624D" w:rsidR="00EF63B9" w:rsidRPr="00B94536" w:rsidRDefault="00EF63B9" w:rsidP="0008728C">
      <w:pPr>
        <w:spacing w:line="360" w:lineRule="auto"/>
        <w:jc w:val="center"/>
        <w:rPr>
          <w:rFonts w:ascii="Arial" w:eastAsia="Arial" w:hAnsi="Arial" w:cs="Arial"/>
          <w:sz w:val="18"/>
          <w:szCs w:val="18"/>
        </w:rPr>
      </w:pPr>
    </w:p>
    <w:sectPr w:rsidR="00EF63B9" w:rsidRPr="00B94536" w:rsidSect="006208A1">
      <w:footerReference w:type="default" r:id="rId9"/>
      <w:pgSz w:w="11906" w:h="16838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9A4DBB" w14:textId="77777777" w:rsidR="0034057D" w:rsidRDefault="0034057D" w:rsidP="002D6313">
      <w:pPr>
        <w:spacing w:after="0" w:line="240" w:lineRule="auto"/>
      </w:pPr>
      <w:r>
        <w:separator/>
      </w:r>
    </w:p>
  </w:endnote>
  <w:endnote w:type="continuationSeparator" w:id="0">
    <w:p w14:paraId="0CD4C1D1" w14:textId="77777777" w:rsidR="0034057D" w:rsidRDefault="0034057D" w:rsidP="002D63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oto Sans Symbols">
    <w:altName w:val="MV Bol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820798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0FCDA9" w14:textId="09FB26DD" w:rsidR="0034057D" w:rsidRDefault="0034057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08A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8F5F80" w14:textId="77777777" w:rsidR="0034057D" w:rsidRDefault="0034057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B09831" w14:textId="77777777" w:rsidR="0034057D" w:rsidRDefault="0034057D" w:rsidP="002D6313">
      <w:pPr>
        <w:spacing w:after="0" w:line="240" w:lineRule="auto"/>
      </w:pPr>
      <w:r>
        <w:separator/>
      </w:r>
    </w:p>
  </w:footnote>
  <w:footnote w:type="continuationSeparator" w:id="0">
    <w:p w14:paraId="3A463DC4" w14:textId="77777777" w:rsidR="0034057D" w:rsidRDefault="0034057D" w:rsidP="002D63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5821F2"/>
    <w:multiLevelType w:val="multilevel"/>
    <w:tmpl w:val="F45281A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657B5FE7"/>
    <w:multiLevelType w:val="multilevel"/>
    <w:tmpl w:val="C4F0E0A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0x9wsphr5sruep00u50xfp5fxpx2peptdx&quot;&gt;Regulatory science&lt;record-ids&gt;&lt;item&gt;4&lt;/item&gt;&lt;item&gt;5&lt;/item&gt;&lt;item&gt;6&lt;/item&gt;&lt;item&gt;7&lt;/item&gt;&lt;item&gt;9&lt;/item&gt;&lt;item&gt;10&lt;/item&gt;&lt;item&gt;12&lt;/item&gt;&lt;item&gt;13&lt;/item&gt;&lt;item&gt;15&lt;/item&gt;&lt;item&gt;97&lt;/item&gt;&lt;item&gt;181&lt;/item&gt;&lt;item&gt;205&lt;/item&gt;&lt;item&gt;232&lt;/item&gt;&lt;item&gt;234&lt;/item&gt;&lt;item&gt;235&lt;/item&gt;&lt;item&gt;241&lt;/item&gt;&lt;item&gt;242&lt;/item&gt;&lt;item&gt;243&lt;/item&gt;&lt;item&gt;246&lt;/item&gt;&lt;item&gt;247&lt;/item&gt;&lt;item&gt;248&lt;/item&gt;&lt;item&gt;250&lt;/item&gt;&lt;/record-ids&gt;&lt;/item&gt;&lt;/Libraries&gt;"/>
  </w:docVars>
  <w:rsids>
    <w:rsidRoot w:val="00EF63B9"/>
    <w:rsid w:val="00015308"/>
    <w:rsid w:val="00017622"/>
    <w:rsid w:val="000405BC"/>
    <w:rsid w:val="0004732D"/>
    <w:rsid w:val="000479D5"/>
    <w:rsid w:val="00050C7B"/>
    <w:rsid w:val="00072B82"/>
    <w:rsid w:val="0008728C"/>
    <w:rsid w:val="000944C7"/>
    <w:rsid w:val="00095485"/>
    <w:rsid w:val="000A10C9"/>
    <w:rsid w:val="000A4F33"/>
    <w:rsid w:val="000A7225"/>
    <w:rsid w:val="000B18CA"/>
    <w:rsid w:val="000B7E4D"/>
    <w:rsid w:val="000C60FF"/>
    <w:rsid w:val="000D0022"/>
    <w:rsid w:val="000D14B2"/>
    <w:rsid w:val="000D5E62"/>
    <w:rsid w:val="000D6913"/>
    <w:rsid w:val="000E223D"/>
    <w:rsid w:val="000E7B9C"/>
    <w:rsid w:val="00104787"/>
    <w:rsid w:val="00122161"/>
    <w:rsid w:val="00131112"/>
    <w:rsid w:val="001334FF"/>
    <w:rsid w:val="00140A84"/>
    <w:rsid w:val="0015180B"/>
    <w:rsid w:val="00154475"/>
    <w:rsid w:val="00160CE5"/>
    <w:rsid w:val="001747B7"/>
    <w:rsid w:val="00181D6B"/>
    <w:rsid w:val="00183284"/>
    <w:rsid w:val="001A5710"/>
    <w:rsid w:val="001A5A55"/>
    <w:rsid w:val="001B081E"/>
    <w:rsid w:val="001B55B0"/>
    <w:rsid w:val="001B6727"/>
    <w:rsid w:val="001B6D3A"/>
    <w:rsid w:val="001D5928"/>
    <w:rsid w:val="001F0640"/>
    <w:rsid w:val="00207B62"/>
    <w:rsid w:val="00210B08"/>
    <w:rsid w:val="00217E11"/>
    <w:rsid w:val="002405C7"/>
    <w:rsid w:val="00240A55"/>
    <w:rsid w:val="002417D7"/>
    <w:rsid w:val="00242887"/>
    <w:rsid w:val="002458D2"/>
    <w:rsid w:val="00257CC8"/>
    <w:rsid w:val="0026194F"/>
    <w:rsid w:val="00261D06"/>
    <w:rsid w:val="00262BF2"/>
    <w:rsid w:val="00272952"/>
    <w:rsid w:val="0027533A"/>
    <w:rsid w:val="002800D2"/>
    <w:rsid w:val="002939C6"/>
    <w:rsid w:val="00296576"/>
    <w:rsid w:val="002A6B6A"/>
    <w:rsid w:val="002B396F"/>
    <w:rsid w:val="002C4AD8"/>
    <w:rsid w:val="002C6B34"/>
    <w:rsid w:val="002D2D18"/>
    <w:rsid w:val="002D6313"/>
    <w:rsid w:val="002E0CC5"/>
    <w:rsid w:val="002E2F03"/>
    <w:rsid w:val="002E4D52"/>
    <w:rsid w:val="002E74CC"/>
    <w:rsid w:val="002F3312"/>
    <w:rsid w:val="00301EA9"/>
    <w:rsid w:val="003052D2"/>
    <w:rsid w:val="003143E7"/>
    <w:rsid w:val="00314458"/>
    <w:rsid w:val="00315B5D"/>
    <w:rsid w:val="00316C15"/>
    <w:rsid w:val="00325BFB"/>
    <w:rsid w:val="00327117"/>
    <w:rsid w:val="00336028"/>
    <w:rsid w:val="0034057D"/>
    <w:rsid w:val="00343A67"/>
    <w:rsid w:val="0034635A"/>
    <w:rsid w:val="0036356C"/>
    <w:rsid w:val="00366797"/>
    <w:rsid w:val="003740C4"/>
    <w:rsid w:val="00374407"/>
    <w:rsid w:val="003811E0"/>
    <w:rsid w:val="003966E6"/>
    <w:rsid w:val="003A5330"/>
    <w:rsid w:val="003B0F5E"/>
    <w:rsid w:val="003B7843"/>
    <w:rsid w:val="003C19E1"/>
    <w:rsid w:val="003C3902"/>
    <w:rsid w:val="003C3924"/>
    <w:rsid w:val="003C4790"/>
    <w:rsid w:val="003C71F7"/>
    <w:rsid w:val="003D233B"/>
    <w:rsid w:val="003D2634"/>
    <w:rsid w:val="003E1725"/>
    <w:rsid w:val="003E5A78"/>
    <w:rsid w:val="003F7C2F"/>
    <w:rsid w:val="00412585"/>
    <w:rsid w:val="00417BCB"/>
    <w:rsid w:val="004207E0"/>
    <w:rsid w:val="00421D7F"/>
    <w:rsid w:val="004267FC"/>
    <w:rsid w:val="00447CC5"/>
    <w:rsid w:val="00450C75"/>
    <w:rsid w:val="00462A93"/>
    <w:rsid w:val="0046710A"/>
    <w:rsid w:val="0048119D"/>
    <w:rsid w:val="00491518"/>
    <w:rsid w:val="00493E63"/>
    <w:rsid w:val="004A1ED8"/>
    <w:rsid w:val="004A3C75"/>
    <w:rsid w:val="004B32C0"/>
    <w:rsid w:val="004D443C"/>
    <w:rsid w:val="004D5994"/>
    <w:rsid w:val="004D6C46"/>
    <w:rsid w:val="004F20A6"/>
    <w:rsid w:val="005028AE"/>
    <w:rsid w:val="00526168"/>
    <w:rsid w:val="00540631"/>
    <w:rsid w:val="00542D49"/>
    <w:rsid w:val="0054398F"/>
    <w:rsid w:val="005440B4"/>
    <w:rsid w:val="005447A1"/>
    <w:rsid w:val="00554924"/>
    <w:rsid w:val="00567146"/>
    <w:rsid w:val="00573B8F"/>
    <w:rsid w:val="005756EB"/>
    <w:rsid w:val="0059177B"/>
    <w:rsid w:val="00591DA4"/>
    <w:rsid w:val="00596B64"/>
    <w:rsid w:val="005B22A4"/>
    <w:rsid w:val="005B5429"/>
    <w:rsid w:val="005C5B1C"/>
    <w:rsid w:val="005D2570"/>
    <w:rsid w:val="005D2627"/>
    <w:rsid w:val="005D6D01"/>
    <w:rsid w:val="005F16A2"/>
    <w:rsid w:val="005F4089"/>
    <w:rsid w:val="005F5129"/>
    <w:rsid w:val="006011C3"/>
    <w:rsid w:val="00602AE3"/>
    <w:rsid w:val="00602E04"/>
    <w:rsid w:val="00604383"/>
    <w:rsid w:val="00615C34"/>
    <w:rsid w:val="00616259"/>
    <w:rsid w:val="00620752"/>
    <w:rsid w:val="006208A1"/>
    <w:rsid w:val="006244AD"/>
    <w:rsid w:val="00640376"/>
    <w:rsid w:val="00641C34"/>
    <w:rsid w:val="00644B1E"/>
    <w:rsid w:val="00645F05"/>
    <w:rsid w:val="006545C2"/>
    <w:rsid w:val="006575E7"/>
    <w:rsid w:val="00660F46"/>
    <w:rsid w:val="00683710"/>
    <w:rsid w:val="00684884"/>
    <w:rsid w:val="006864FE"/>
    <w:rsid w:val="006875CB"/>
    <w:rsid w:val="00695133"/>
    <w:rsid w:val="006C15D3"/>
    <w:rsid w:val="006E5234"/>
    <w:rsid w:val="007017C1"/>
    <w:rsid w:val="007046E6"/>
    <w:rsid w:val="00712B39"/>
    <w:rsid w:val="007138A5"/>
    <w:rsid w:val="00715929"/>
    <w:rsid w:val="0072501D"/>
    <w:rsid w:val="007432AE"/>
    <w:rsid w:val="00743376"/>
    <w:rsid w:val="00743938"/>
    <w:rsid w:val="00751030"/>
    <w:rsid w:val="00760D19"/>
    <w:rsid w:val="0076219B"/>
    <w:rsid w:val="0078381B"/>
    <w:rsid w:val="007A1111"/>
    <w:rsid w:val="007B20FE"/>
    <w:rsid w:val="007B5218"/>
    <w:rsid w:val="007B6857"/>
    <w:rsid w:val="007B6A56"/>
    <w:rsid w:val="007B6C50"/>
    <w:rsid w:val="007E2514"/>
    <w:rsid w:val="007E5502"/>
    <w:rsid w:val="007E6EA1"/>
    <w:rsid w:val="007F3A9D"/>
    <w:rsid w:val="00803181"/>
    <w:rsid w:val="008038B2"/>
    <w:rsid w:val="008056D3"/>
    <w:rsid w:val="00815822"/>
    <w:rsid w:val="00817575"/>
    <w:rsid w:val="00853173"/>
    <w:rsid w:val="00853EFE"/>
    <w:rsid w:val="00873F3C"/>
    <w:rsid w:val="00877FAB"/>
    <w:rsid w:val="00880C6D"/>
    <w:rsid w:val="00886909"/>
    <w:rsid w:val="00886F7D"/>
    <w:rsid w:val="008B3787"/>
    <w:rsid w:val="008B3CA8"/>
    <w:rsid w:val="008C4061"/>
    <w:rsid w:val="008D0B39"/>
    <w:rsid w:val="008D2DD3"/>
    <w:rsid w:val="008D768F"/>
    <w:rsid w:val="008E08F2"/>
    <w:rsid w:val="008E7BB8"/>
    <w:rsid w:val="008F4B26"/>
    <w:rsid w:val="008F5BCA"/>
    <w:rsid w:val="00920B97"/>
    <w:rsid w:val="00926632"/>
    <w:rsid w:val="00927DFF"/>
    <w:rsid w:val="009414A5"/>
    <w:rsid w:val="009441EB"/>
    <w:rsid w:val="00945587"/>
    <w:rsid w:val="00947E65"/>
    <w:rsid w:val="009509BB"/>
    <w:rsid w:val="00951494"/>
    <w:rsid w:val="00987D2C"/>
    <w:rsid w:val="00993B02"/>
    <w:rsid w:val="0099449F"/>
    <w:rsid w:val="009B6E68"/>
    <w:rsid w:val="009F160D"/>
    <w:rsid w:val="009F3A1E"/>
    <w:rsid w:val="009F4B7D"/>
    <w:rsid w:val="009F6EAB"/>
    <w:rsid w:val="00A00447"/>
    <w:rsid w:val="00A0542C"/>
    <w:rsid w:val="00A12E7F"/>
    <w:rsid w:val="00A26C79"/>
    <w:rsid w:val="00A316AC"/>
    <w:rsid w:val="00A609DE"/>
    <w:rsid w:val="00AA71BF"/>
    <w:rsid w:val="00AB389C"/>
    <w:rsid w:val="00AB45EA"/>
    <w:rsid w:val="00AB719D"/>
    <w:rsid w:val="00AC441F"/>
    <w:rsid w:val="00AE74D7"/>
    <w:rsid w:val="00AE7570"/>
    <w:rsid w:val="00AF1373"/>
    <w:rsid w:val="00AF7A27"/>
    <w:rsid w:val="00B23C74"/>
    <w:rsid w:val="00B301FD"/>
    <w:rsid w:val="00B344FE"/>
    <w:rsid w:val="00B41631"/>
    <w:rsid w:val="00B45A31"/>
    <w:rsid w:val="00B67F1E"/>
    <w:rsid w:val="00B71F90"/>
    <w:rsid w:val="00B73790"/>
    <w:rsid w:val="00B775EF"/>
    <w:rsid w:val="00B81152"/>
    <w:rsid w:val="00B82D47"/>
    <w:rsid w:val="00B842C6"/>
    <w:rsid w:val="00B94536"/>
    <w:rsid w:val="00B96269"/>
    <w:rsid w:val="00BA6F36"/>
    <w:rsid w:val="00BB147A"/>
    <w:rsid w:val="00BD2D98"/>
    <w:rsid w:val="00BD59F3"/>
    <w:rsid w:val="00BE07B6"/>
    <w:rsid w:val="00BF4B5C"/>
    <w:rsid w:val="00BF4E1F"/>
    <w:rsid w:val="00C0007F"/>
    <w:rsid w:val="00C10610"/>
    <w:rsid w:val="00C108C1"/>
    <w:rsid w:val="00C15FC6"/>
    <w:rsid w:val="00C21A20"/>
    <w:rsid w:val="00C3058B"/>
    <w:rsid w:val="00C32662"/>
    <w:rsid w:val="00C32960"/>
    <w:rsid w:val="00C33D41"/>
    <w:rsid w:val="00C36911"/>
    <w:rsid w:val="00C36D55"/>
    <w:rsid w:val="00C372D0"/>
    <w:rsid w:val="00C41243"/>
    <w:rsid w:val="00C54B26"/>
    <w:rsid w:val="00C63997"/>
    <w:rsid w:val="00C63E91"/>
    <w:rsid w:val="00C65F13"/>
    <w:rsid w:val="00C7368F"/>
    <w:rsid w:val="00C74531"/>
    <w:rsid w:val="00C75454"/>
    <w:rsid w:val="00C82CCA"/>
    <w:rsid w:val="00C85DB0"/>
    <w:rsid w:val="00C869E8"/>
    <w:rsid w:val="00C87115"/>
    <w:rsid w:val="00C91385"/>
    <w:rsid w:val="00C969C2"/>
    <w:rsid w:val="00C97AC1"/>
    <w:rsid w:val="00CA6C12"/>
    <w:rsid w:val="00CA7BA6"/>
    <w:rsid w:val="00CB20E0"/>
    <w:rsid w:val="00CB6909"/>
    <w:rsid w:val="00CD058C"/>
    <w:rsid w:val="00CE7ABF"/>
    <w:rsid w:val="00CF127F"/>
    <w:rsid w:val="00CF32D7"/>
    <w:rsid w:val="00CF3E60"/>
    <w:rsid w:val="00D137C9"/>
    <w:rsid w:val="00D14A6F"/>
    <w:rsid w:val="00D2458C"/>
    <w:rsid w:val="00D266BB"/>
    <w:rsid w:val="00D305FC"/>
    <w:rsid w:val="00D351F2"/>
    <w:rsid w:val="00D602B6"/>
    <w:rsid w:val="00D607D1"/>
    <w:rsid w:val="00D62555"/>
    <w:rsid w:val="00D62901"/>
    <w:rsid w:val="00D76C83"/>
    <w:rsid w:val="00D84185"/>
    <w:rsid w:val="00D9095B"/>
    <w:rsid w:val="00D91228"/>
    <w:rsid w:val="00D9388A"/>
    <w:rsid w:val="00D94F3D"/>
    <w:rsid w:val="00DB0D40"/>
    <w:rsid w:val="00DB4108"/>
    <w:rsid w:val="00DB5953"/>
    <w:rsid w:val="00DC75B5"/>
    <w:rsid w:val="00DD1E4F"/>
    <w:rsid w:val="00DD6AA4"/>
    <w:rsid w:val="00DE019F"/>
    <w:rsid w:val="00DE3965"/>
    <w:rsid w:val="00DF4D57"/>
    <w:rsid w:val="00E02E69"/>
    <w:rsid w:val="00E158C5"/>
    <w:rsid w:val="00E22D94"/>
    <w:rsid w:val="00E30008"/>
    <w:rsid w:val="00E3634C"/>
    <w:rsid w:val="00E3696F"/>
    <w:rsid w:val="00E56653"/>
    <w:rsid w:val="00E619A5"/>
    <w:rsid w:val="00E63AE1"/>
    <w:rsid w:val="00E64E24"/>
    <w:rsid w:val="00E65829"/>
    <w:rsid w:val="00E66856"/>
    <w:rsid w:val="00E701B4"/>
    <w:rsid w:val="00E80705"/>
    <w:rsid w:val="00E87688"/>
    <w:rsid w:val="00E9595A"/>
    <w:rsid w:val="00EA32BC"/>
    <w:rsid w:val="00EA4CF8"/>
    <w:rsid w:val="00EB3EBE"/>
    <w:rsid w:val="00EC3502"/>
    <w:rsid w:val="00EC54C1"/>
    <w:rsid w:val="00ED53D6"/>
    <w:rsid w:val="00ED5606"/>
    <w:rsid w:val="00EF63B9"/>
    <w:rsid w:val="00F030D0"/>
    <w:rsid w:val="00F06F7A"/>
    <w:rsid w:val="00F07F0D"/>
    <w:rsid w:val="00F12986"/>
    <w:rsid w:val="00F23015"/>
    <w:rsid w:val="00F26304"/>
    <w:rsid w:val="00F30278"/>
    <w:rsid w:val="00F37E4D"/>
    <w:rsid w:val="00F42365"/>
    <w:rsid w:val="00F470A5"/>
    <w:rsid w:val="00F54C21"/>
    <w:rsid w:val="00F55BE6"/>
    <w:rsid w:val="00F561AE"/>
    <w:rsid w:val="00F57063"/>
    <w:rsid w:val="00F605C2"/>
    <w:rsid w:val="00F652F4"/>
    <w:rsid w:val="00F75DFE"/>
    <w:rsid w:val="00F77406"/>
    <w:rsid w:val="00F8159F"/>
    <w:rsid w:val="00F863F9"/>
    <w:rsid w:val="00F9063D"/>
    <w:rsid w:val="00F90F58"/>
    <w:rsid w:val="00F9697A"/>
    <w:rsid w:val="00F96F63"/>
    <w:rsid w:val="00FA3BC6"/>
    <w:rsid w:val="00FA746A"/>
    <w:rsid w:val="00FB3CC2"/>
    <w:rsid w:val="00FD2B11"/>
    <w:rsid w:val="00FD66AA"/>
    <w:rsid w:val="00FE212C"/>
    <w:rsid w:val="00FF0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117341EA"/>
  <w15:docId w15:val="{D4708D6B-A234-44F5-84F4-62AA74ABB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6B6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165CA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6B6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66E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963F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3F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3F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F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F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F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FC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16EE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6EE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165C3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65C3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165C3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165C3"/>
    <w:rPr>
      <w:noProof/>
      <w:lang w:val="en-US"/>
    </w:rPr>
  </w:style>
  <w:style w:type="table" w:styleId="TableGrid">
    <w:name w:val="Table Grid"/>
    <w:basedOn w:val="TableNormal"/>
    <w:uiPriority w:val="39"/>
    <w:rsid w:val="00F059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1F7A"/>
    <w:pPr>
      <w:ind w:left="720"/>
      <w:contextualSpacing/>
    </w:pPr>
  </w:style>
  <w:style w:type="table" w:styleId="GridTable2-Accent1">
    <w:name w:val="Grid Table 2 Accent 1"/>
    <w:basedOn w:val="TableNormal"/>
    <w:uiPriority w:val="47"/>
    <w:rsid w:val="006C1F7A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NoSpacing">
    <w:name w:val="No Spacing"/>
    <w:uiPriority w:val="1"/>
    <w:qFormat/>
    <w:rsid w:val="008411B7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F09DC"/>
    <w:rPr>
      <w:color w:val="605E5C"/>
      <w:shd w:val="clear" w:color="auto" w:fill="E1DFDD"/>
    </w:rPr>
  </w:style>
  <w:style w:type="table" w:styleId="GridTable2">
    <w:name w:val="Grid Table 2"/>
    <w:basedOn w:val="TableNormal"/>
    <w:uiPriority w:val="47"/>
    <w:rsid w:val="002C613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165CA5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table" w:styleId="GridTable2-Accent5">
    <w:name w:val="Grid Table 2 Accent 5"/>
    <w:basedOn w:val="TableNormal"/>
    <w:uiPriority w:val="47"/>
    <w:rsid w:val="002231B6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185A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5A71"/>
  </w:style>
  <w:style w:type="paragraph" w:styleId="Footer">
    <w:name w:val="footer"/>
    <w:basedOn w:val="Normal"/>
    <w:link w:val="FooterChar"/>
    <w:uiPriority w:val="99"/>
    <w:unhideWhenUsed/>
    <w:rsid w:val="00185A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5A71"/>
  </w:style>
  <w:style w:type="character" w:customStyle="1" w:styleId="Heading1Char">
    <w:name w:val="Heading 1 Char"/>
    <w:basedOn w:val="DefaultParagraphFont"/>
    <w:link w:val="Heading1"/>
    <w:uiPriority w:val="9"/>
    <w:rsid w:val="001F6B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6B6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57706"/>
  </w:style>
  <w:style w:type="character" w:customStyle="1" w:styleId="Heading4Char">
    <w:name w:val="Heading 4 Char"/>
    <w:basedOn w:val="DefaultParagraphFont"/>
    <w:link w:val="Heading4"/>
    <w:uiPriority w:val="9"/>
    <w:semiHidden/>
    <w:rsid w:val="005866E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B000BF"/>
    <w:pPr>
      <w:spacing w:after="0" w:line="240" w:lineRule="auto"/>
    </w:p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bottom w:val="single" w:sz="12" w:space="0" w:color="9CC3E5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9CC3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BF6"/>
      </w:tcPr>
    </w:tblStylePr>
    <w:tblStylePr w:type="band1Horz">
      <w:tblPr/>
      <w:tcPr>
        <w:shd w:val="clear" w:color="auto" w:fill="DEEBF6"/>
      </w:tcPr>
    </w:tblStyle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bottom w:val="single" w:sz="12" w:space="0" w:color="9CC3E5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9CC3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BF6"/>
      </w:tcPr>
    </w:tblStylePr>
    <w:tblStylePr w:type="band1Horz">
      <w:tblPr/>
      <w:tcPr>
        <w:shd w:val="clear" w:color="auto" w:fill="DEEBF6"/>
      </w:tcPr>
    </w:tblStyle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bottom w:val="single" w:sz="12" w:space="0" w:color="9CC3E5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9CC3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BF6"/>
      </w:tcPr>
    </w:tblStylePr>
    <w:tblStylePr w:type="band1Horz">
      <w:tblPr/>
      <w:tcPr>
        <w:shd w:val="clear" w:color="auto" w:fill="DEEBF6"/>
      </w:tcPr>
    </w:tblStyle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bottom w:val="single" w:sz="12" w:space="0" w:color="9CC3E5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9CC3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BF6"/>
      </w:tcPr>
    </w:tblStylePr>
    <w:tblStylePr w:type="band1Horz">
      <w:tblPr/>
      <w:tcPr>
        <w:shd w:val="clear" w:color="auto" w:fill="DEEBF6"/>
      </w:tcPr>
    </w:tblStyle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8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9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bottom w:val="single" w:sz="12" w:space="0" w:color="9CC3E5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9CC3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BF6"/>
      </w:tcPr>
    </w:tblStylePr>
    <w:tblStylePr w:type="band1Horz">
      <w:tblPr/>
      <w:tcPr>
        <w:shd w:val="clear" w:color="auto" w:fill="DEEBF6"/>
      </w:tcPr>
    </w:tblStylePr>
  </w:style>
  <w:style w:type="table" w:customStyle="1" w:styleId="aa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bottom w:val="single" w:sz="12" w:space="0" w:color="9CC3E5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9CC3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BF6"/>
      </w:tcPr>
    </w:tblStylePr>
    <w:tblStylePr w:type="band1Horz">
      <w:tblPr/>
      <w:tcPr>
        <w:shd w:val="clear" w:color="auto" w:fill="DEEBF6"/>
      </w:tcPr>
    </w:tblStylePr>
  </w:style>
  <w:style w:type="table" w:customStyle="1" w:styleId="ab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c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d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customStyle="1" w:styleId="Normal0">
    <w:name w:val="[Normal]"/>
    <w:uiPriority w:val="99"/>
    <w:rsid w:val="00F652F4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333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27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44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425048">
              <w:marLeft w:val="0"/>
              <w:marRight w:val="0"/>
              <w:marTop w:val="75"/>
              <w:marBottom w:val="0"/>
              <w:divBdr>
                <w:top w:val="single" w:sz="6" w:space="4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440247">
              <w:marLeft w:val="0"/>
              <w:marRight w:val="0"/>
              <w:marTop w:val="75"/>
              <w:marBottom w:val="0"/>
              <w:divBdr>
                <w:top w:val="single" w:sz="6" w:space="4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87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41E08C7-1A8D-489F-81FC-E0363D7B5A6C}">
  <we:reference id="wa104099688" version="1.3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0jrKzePSMR6LXHfk9OOSKAyA+Ig==">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64FBA7C6-330B-4DB1-8FF6-2A42F245EF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ntha Cruz Rivera (Applied Health Research)</dc:creator>
  <cp:lastModifiedBy>Nithiya Bharathi D.</cp:lastModifiedBy>
  <cp:revision>9</cp:revision>
  <dcterms:created xsi:type="dcterms:W3CDTF">2021-01-19T17:12:00Z</dcterms:created>
  <dcterms:modified xsi:type="dcterms:W3CDTF">2021-02-09T11:28:00Z</dcterms:modified>
</cp:coreProperties>
</file>